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977"/>
        <w:gridCol w:w="2835"/>
        <w:gridCol w:w="2835"/>
        <w:gridCol w:w="1943"/>
      </w:tblGrid>
      <w:tr w:rsidR="00024DFF" w:rsidRPr="000137F8" w14:paraId="3113D079" w14:textId="77777777" w:rsidTr="00FC5E74">
        <w:tc>
          <w:tcPr>
            <w:tcW w:w="3686" w:type="dxa"/>
            <w:tcBorders>
              <w:bottom w:val="single" w:sz="4" w:space="0" w:color="auto"/>
              <w:right w:val="single" w:sz="4" w:space="0" w:color="auto"/>
            </w:tcBorders>
          </w:tcPr>
          <w:p w14:paraId="47ED13A5" w14:textId="77777777" w:rsidR="00024DFF" w:rsidRPr="000137F8" w:rsidRDefault="00024DFF" w:rsidP="00FC5E74">
            <w:pPr>
              <w:spacing w:before="60" w:after="60"/>
              <w:rPr>
                <w:lang w:val="en-US"/>
              </w:rPr>
            </w:pPr>
            <w:bookmarkStart w:id="0" w:name="_Hlk146528811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78C89" w14:textId="77777777" w:rsidR="00024DFF" w:rsidRPr="000137F8" w:rsidRDefault="00024DFF" w:rsidP="00FC5E74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All PBC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3B775DAE" w14:textId="77777777" w:rsidR="00024DFF" w:rsidRPr="000137F8" w:rsidRDefault="00024DFF" w:rsidP="00FC5E74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PDAC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D51A411" w14:textId="77777777" w:rsidR="00024DFF" w:rsidRPr="000137F8" w:rsidRDefault="00024DFF" w:rsidP="00FC5E74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Non-PDAC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14:paraId="7010016E" w14:textId="77777777" w:rsidR="00024DFF" w:rsidRPr="000137F8" w:rsidRDefault="00024DFF" w:rsidP="00FC5E74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p</w:t>
            </w:r>
          </w:p>
        </w:tc>
      </w:tr>
      <w:tr w:rsidR="00024DFF" w:rsidRPr="000137F8" w14:paraId="65068E56" w14:textId="77777777" w:rsidTr="00FC5E74">
        <w:tc>
          <w:tcPr>
            <w:tcW w:w="3686" w:type="dxa"/>
            <w:tcBorders>
              <w:right w:val="single" w:sz="4" w:space="0" w:color="auto"/>
            </w:tcBorders>
          </w:tcPr>
          <w:p w14:paraId="60318101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Neoadjuvant therapy, n (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2EF567" w14:textId="77777777" w:rsidR="00024DFF" w:rsidRPr="000137F8" w:rsidRDefault="000F7B62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5</w:t>
            </w:r>
            <w:r w:rsidR="00024DFF" w:rsidRPr="000137F8">
              <w:rPr>
                <w:lang w:val="en-US"/>
              </w:rPr>
              <w:t xml:space="preserve"> (1</w:t>
            </w:r>
            <w:r w:rsidRPr="000137F8">
              <w:rPr>
                <w:lang w:val="en-US"/>
              </w:rPr>
              <w:t>3</w:t>
            </w:r>
            <w:r w:rsidR="00024DFF"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32895BCB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5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18</w:t>
            </w:r>
            <w:r w:rsidR="00024DFF"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5A933963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</w:tc>
        <w:tc>
          <w:tcPr>
            <w:tcW w:w="1943" w:type="dxa"/>
          </w:tcPr>
          <w:p w14:paraId="5D0D5F1C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ED720E" w:rsidRPr="000137F8">
              <w:rPr>
                <w:lang w:val="en-US"/>
              </w:rPr>
              <w:t>298</w:t>
            </w:r>
          </w:p>
        </w:tc>
      </w:tr>
      <w:tr w:rsidR="00024DFF" w:rsidRPr="000137F8" w14:paraId="157EDE43" w14:textId="77777777" w:rsidTr="00FC5E74">
        <w:tc>
          <w:tcPr>
            <w:tcW w:w="3686" w:type="dxa"/>
            <w:tcBorders>
              <w:right w:val="single" w:sz="4" w:space="0" w:color="auto"/>
            </w:tcBorders>
          </w:tcPr>
          <w:p w14:paraId="478F58ED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UICC tumor stage (n=</w:t>
            </w:r>
            <w:proofErr w:type="gramStart"/>
            <w:r w:rsidR="000F7B62" w:rsidRPr="000137F8">
              <w:rPr>
                <w:b/>
                <w:lang w:val="en-US"/>
              </w:rPr>
              <w:t>34</w:t>
            </w:r>
            <w:r w:rsidRPr="000137F8">
              <w:rPr>
                <w:b/>
                <w:lang w:val="en-US"/>
              </w:rPr>
              <w:t>)</w:t>
            </w:r>
            <w:r w:rsidR="00A15EEC" w:rsidRPr="000137F8">
              <w:rPr>
                <w:b/>
                <w:lang w:val="en-US"/>
              </w:rPr>
              <w:t>*</w:t>
            </w:r>
            <w:proofErr w:type="gramEnd"/>
            <w:r w:rsidRPr="000137F8">
              <w:rPr>
                <w:b/>
                <w:lang w:val="en-US"/>
              </w:rPr>
              <w:t>, n (%)</w:t>
            </w:r>
          </w:p>
          <w:p w14:paraId="61535436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0</w:t>
            </w:r>
          </w:p>
          <w:p w14:paraId="54D28CD5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</w:t>
            </w:r>
          </w:p>
          <w:p w14:paraId="2C71B2D4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I</w:t>
            </w:r>
          </w:p>
          <w:p w14:paraId="20E634A0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II</w:t>
            </w:r>
          </w:p>
          <w:p w14:paraId="3A7DAE26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V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28EC159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</w:p>
          <w:p w14:paraId="399C2922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</w:t>
            </w:r>
            <w:r w:rsidR="000F7B62" w:rsidRPr="000137F8">
              <w:rPr>
                <w:lang w:val="en-US"/>
              </w:rPr>
              <w:t>3</w:t>
            </w:r>
            <w:r w:rsidRPr="000137F8">
              <w:rPr>
                <w:lang w:val="en-US"/>
              </w:rPr>
              <w:t>)</w:t>
            </w:r>
          </w:p>
          <w:p w14:paraId="36E2C0DD" w14:textId="77777777" w:rsidR="00024DFF" w:rsidRPr="000137F8" w:rsidRDefault="000F7B62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9</w:t>
            </w:r>
            <w:r w:rsidR="00024DFF" w:rsidRPr="000137F8">
              <w:rPr>
                <w:lang w:val="en-US"/>
              </w:rPr>
              <w:t>)</w:t>
            </w:r>
          </w:p>
          <w:p w14:paraId="340DC204" w14:textId="77777777" w:rsidR="00024DFF" w:rsidRPr="000137F8" w:rsidRDefault="000F7B62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4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41</w:t>
            </w:r>
            <w:r w:rsidR="00024DFF" w:rsidRPr="000137F8">
              <w:rPr>
                <w:lang w:val="en-US"/>
              </w:rPr>
              <w:t>)</w:t>
            </w:r>
          </w:p>
          <w:p w14:paraId="0ED8E43B" w14:textId="77777777" w:rsidR="00024DFF" w:rsidRPr="000137F8" w:rsidRDefault="000F7B62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3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38</w:t>
            </w:r>
            <w:r w:rsidR="00024DFF" w:rsidRPr="000137F8">
              <w:rPr>
                <w:lang w:val="en-US"/>
              </w:rPr>
              <w:t>)</w:t>
            </w:r>
          </w:p>
          <w:p w14:paraId="31B85791" w14:textId="3D783B12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 (</w:t>
            </w:r>
            <w:r w:rsidR="000F7B62" w:rsidRPr="000137F8">
              <w:rPr>
                <w:lang w:val="en-US"/>
              </w:rPr>
              <w:t>9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08042EFE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</w:p>
          <w:p w14:paraId="238B8D88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</w:t>
            </w:r>
            <w:r w:rsidR="00ED720E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>)</w:t>
            </w:r>
          </w:p>
          <w:p w14:paraId="3BC16A48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9</w:t>
            </w:r>
            <w:r w:rsidR="00024DFF" w:rsidRPr="000137F8">
              <w:rPr>
                <w:lang w:val="en-US"/>
              </w:rPr>
              <w:t>)</w:t>
            </w:r>
          </w:p>
          <w:p w14:paraId="061717C3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2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52</w:t>
            </w:r>
            <w:r w:rsidR="00024DFF" w:rsidRPr="000137F8">
              <w:rPr>
                <w:lang w:val="en-US"/>
              </w:rPr>
              <w:t>)</w:t>
            </w:r>
          </w:p>
          <w:p w14:paraId="3EF751E2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2</w:t>
            </w:r>
            <w:r w:rsidR="00024DFF" w:rsidRPr="000137F8">
              <w:rPr>
                <w:lang w:val="en-US"/>
              </w:rPr>
              <w:t>6)</w:t>
            </w:r>
          </w:p>
          <w:p w14:paraId="310D0DDD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</w:t>
            </w:r>
            <w:r w:rsidR="00024DFF" w:rsidRPr="000137F8">
              <w:rPr>
                <w:lang w:val="en-US"/>
              </w:rPr>
              <w:t xml:space="preserve"> (9)</w:t>
            </w:r>
          </w:p>
        </w:tc>
        <w:tc>
          <w:tcPr>
            <w:tcW w:w="2835" w:type="dxa"/>
          </w:tcPr>
          <w:p w14:paraId="5CD9AB0E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</w:p>
          <w:p w14:paraId="258414C6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  <w:p w14:paraId="571DBDDB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</w:t>
            </w:r>
            <w:r w:rsidR="00ED720E" w:rsidRPr="000137F8">
              <w:rPr>
                <w:lang w:val="en-US"/>
              </w:rPr>
              <w:t>9</w:t>
            </w:r>
            <w:r w:rsidRPr="000137F8">
              <w:rPr>
                <w:lang w:val="en-US"/>
              </w:rPr>
              <w:t>)</w:t>
            </w:r>
          </w:p>
          <w:p w14:paraId="2B0950CD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18</w:t>
            </w:r>
            <w:r w:rsidR="00024DFF" w:rsidRPr="000137F8">
              <w:rPr>
                <w:lang w:val="en-US"/>
              </w:rPr>
              <w:t>)</w:t>
            </w:r>
          </w:p>
          <w:p w14:paraId="1F6DA4F0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</w:t>
            </w:r>
            <w:r w:rsidR="00024DFF" w:rsidRPr="000137F8">
              <w:rPr>
                <w:lang w:val="en-US"/>
              </w:rPr>
              <w:t xml:space="preserve"> (6</w:t>
            </w:r>
            <w:r w:rsidRPr="000137F8">
              <w:rPr>
                <w:lang w:val="en-US"/>
              </w:rPr>
              <w:t>4</w:t>
            </w:r>
            <w:r w:rsidR="00024DFF" w:rsidRPr="000137F8">
              <w:rPr>
                <w:lang w:val="en-US"/>
              </w:rPr>
              <w:t>)</w:t>
            </w:r>
          </w:p>
          <w:p w14:paraId="4C5D4435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9</w:t>
            </w:r>
            <w:r w:rsidR="00024DFF" w:rsidRPr="000137F8">
              <w:rPr>
                <w:lang w:val="en-US"/>
              </w:rPr>
              <w:t>)</w:t>
            </w:r>
          </w:p>
        </w:tc>
        <w:tc>
          <w:tcPr>
            <w:tcW w:w="1943" w:type="dxa"/>
          </w:tcPr>
          <w:p w14:paraId="310E87DC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113</w:t>
            </w:r>
          </w:p>
        </w:tc>
      </w:tr>
      <w:tr w:rsidR="00024DFF" w:rsidRPr="000137F8" w14:paraId="698DA821" w14:textId="77777777" w:rsidTr="00FC5E74">
        <w:tc>
          <w:tcPr>
            <w:tcW w:w="3686" w:type="dxa"/>
            <w:tcBorders>
              <w:right w:val="single" w:sz="4" w:space="0" w:color="auto"/>
            </w:tcBorders>
          </w:tcPr>
          <w:p w14:paraId="3F2173ED" w14:textId="77777777" w:rsidR="00024DFF" w:rsidRPr="000137F8" w:rsidRDefault="000F7B62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(y)</w:t>
            </w:r>
            <w:proofErr w:type="spellStart"/>
            <w:r w:rsidR="00024DFF" w:rsidRPr="000137F8">
              <w:rPr>
                <w:b/>
                <w:lang w:val="en-US"/>
              </w:rPr>
              <w:t>pT</w:t>
            </w:r>
            <w:proofErr w:type="spellEnd"/>
            <w:r w:rsidR="00024DFF" w:rsidRPr="000137F8">
              <w:rPr>
                <w:b/>
                <w:lang w:val="en-US"/>
              </w:rPr>
              <w:t xml:space="preserve"> (n=</w:t>
            </w:r>
            <w:proofErr w:type="gramStart"/>
            <w:r w:rsidRPr="000137F8">
              <w:rPr>
                <w:b/>
                <w:lang w:val="en-US"/>
              </w:rPr>
              <w:t>35</w:t>
            </w:r>
            <w:r w:rsidR="00024DFF" w:rsidRPr="000137F8">
              <w:rPr>
                <w:b/>
                <w:lang w:val="en-US"/>
              </w:rPr>
              <w:t>)</w:t>
            </w:r>
            <w:r w:rsidR="00A15EEC" w:rsidRPr="000137F8">
              <w:rPr>
                <w:b/>
                <w:lang w:val="en-US"/>
              </w:rPr>
              <w:t>*</w:t>
            </w:r>
            <w:proofErr w:type="gramEnd"/>
            <w:r w:rsidR="00024DFF" w:rsidRPr="000137F8">
              <w:rPr>
                <w:b/>
                <w:lang w:val="en-US"/>
              </w:rPr>
              <w:t>, n (%)</w:t>
            </w:r>
          </w:p>
          <w:p w14:paraId="01691ECC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Tis</w:t>
            </w:r>
          </w:p>
          <w:p w14:paraId="38CF2777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1</w:t>
            </w:r>
          </w:p>
          <w:p w14:paraId="7E29D246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2</w:t>
            </w:r>
          </w:p>
          <w:p w14:paraId="2574CF20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3</w:t>
            </w:r>
          </w:p>
          <w:p w14:paraId="0D3AD6AB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4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254A2202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</w:p>
          <w:p w14:paraId="28076FEF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</w:t>
            </w:r>
            <w:r w:rsidR="000F7B62" w:rsidRPr="000137F8">
              <w:rPr>
                <w:lang w:val="en-US"/>
              </w:rPr>
              <w:t>3</w:t>
            </w:r>
            <w:r w:rsidRPr="000137F8">
              <w:rPr>
                <w:lang w:val="en-US"/>
              </w:rPr>
              <w:t>)</w:t>
            </w:r>
          </w:p>
          <w:p w14:paraId="405DE90F" w14:textId="77777777" w:rsidR="00024DFF" w:rsidRPr="000137F8" w:rsidRDefault="000F7B62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9</w:t>
            </w:r>
            <w:r w:rsidR="00024DFF" w:rsidRPr="000137F8">
              <w:rPr>
                <w:lang w:val="en-US"/>
              </w:rPr>
              <w:t>)</w:t>
            </w:r>
          </w:p>
          <w:p w14:paraId="6DC2B7FE" w14:textId="77777777" w:rsidR="00024DFF" w:rsidRPr="000137F8" w:rsidRDefault="000F7B62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3</w:t>
            </w:r>
            <w:r w:rsidR="00024DFF" w:rsidRPr="000137F8">
              <w:rPr>
                <w:lang w:val="en-US"/>
              </w:rPr>
              <w:t xml:space="preserve"> (3</w:t>
            </w:r>
            <w:r w:rsidRPr="000137F8">
              <w:rPr>
                <w:lang w:val="en-US"/>
              </w:rPr>
              <w:t>7</w:t>
            </w:r>
            <w:r w:rsidR="00024DFF" w:rsidRPr="000137F8">
              <w:rPr>
                <w:lang w:val="en-US"/>
              </w:rPr>
              <w:t>)</w:t>
            </w:r>
          </w:p>
          <w:p w14:paraId="6219796B" w14:textId="77777777" w:rsidR="00024DFF" w:rsidRPr="000137F8" w:rsidRDefault="000F7B62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6</w:t>
            </w:r>
            <w:r w:rsidR="00024DFF" w:rsidRPr="000137F8">
              <w:rPr>
                <w:lang w:val="en-US"/>
              </w:rPr>
              <w:t xml:space="preserve"> (4</w:t>
            </w:r>
            <w:r w:rsidRPr="000137F8">
              <w:rPr>
                <w:lang w:val="en-US"/>
              </w:rPr>
              <w:t>6</w:t>
            </w:r>
            <w:r w:rsidR="00024DFF" w:rsidRPr="000137F8">
              <w:rPr>
                <w:lang w:val="en-US"/>
              </w:rPr>
              <w:t>)</w:t>
            </w:r>
          </w:p>
          <w:p w14:paraId="0653D850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</w:t>
            </w:r>
            <w:r w:rsidR="000F7B62" w:rsidRPr="000137F8">
              <w:rPr>
                <w:lang w:val="en-US"/>
              </w:rPr>
              <w:t>6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599E31C1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</w:p>
          <w:p w14:paraId="24E797E6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</w:t>
            </w:r>
            <w:r w:rsidR="00ED720E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>)</w:t>
            </w:r>
          </w:p>
          <w:p w14:paraId="63BB23C6" w14:textId="77777777" w:rsidR="00ED720E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9</w:t>
            </w:r>
            <w:r w:rsidR="00024DFF" w:rsidRPr="000137F8">
              <w:rPr>
                <w:lang w:val="en-US"/>
              </w:rPr>
              <w:t>)</w:t>
            </w:r>
          </w:p>
          <w:p w14:paraId="1D585F3D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1</w:t>
            </w:r>
            <w:r w:rsidR="00024DFF" w:rsidRPr="000137F8">
              <w:rPr>
                <w:lang w:val="en-US"/>
              </w:rPr>
              <w:t xml:space="preserve"> (4</w:t>
            </w:r>
            <w:r w:rsidRPr="000137F8">
              <w:rPr>
                <w:lang w:val="en-US"/>
              </w:rPr>
              <w:t>8</w:t>
            </w:r>
            <w:r w:rsidR="00024DFF" w:rsidRPr="000137F8">
              <w:rPr>
                <w:lang w:val="en-US"/>
              </w:rPr>
              <w:t>)</w:t>
            </w:r>
          </w:p>
          <w:p w14:paraId="624A67BF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33</w:t>
            </w:r>
            <w:r w:rsidR="00024DFF" w:rsidRPr="000137F8">
              <w:rPr>
                <w:lang w:val="en-US"/>
              </w:rPr>
              <w:t>)</w:t>
            </w:r>
          </w:p>
          <w:p w14:paraId="5B7AFA41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</w:t>
            </w:r>
            <w:r w:rsidR="00ED720E" w:rsidRPr="000137F8">
              <w:rPr>
                <w:lang w:val="en-US"/>
              </w:rPr>
              <w:t>9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17DF70B9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</w:p>
          <w:p w14:paraId="71F42C44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  <w:p w14:paraId="3F531C59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</w:t>
            </w:r>
            <w:r w:rsidR="00ED720E" w:rsidRPr="000137F8">
              <w:rPr>
                <w:lang w:val="en-US"/>
              </w:rPr>
              <w:t>8</w:t>
            </w:r>
            <w:r w:rsidRPr="000137F8">
              <w:rPr>
                <w:lang w:val="en-US"/>
              </w:rPr>
              <w:t>)</w:t>
            </w:r>
          </w:p>
          <w:p w14:paraId="72734EAE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17</w:t>
            </w:r>
            <w:r w:rsidR="00024DFF" w:rsidRPr="000137F8">
              <w:rPr>
                <w:lang w:val="en-US"/>
              </w:rPr>
              <w:t>)</w:t>
            </w:r>
          </w:p>
          <w:p w14:paraId="4C9E6CEF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</w:t>
            </w:r>
            <w:r w:rsidR="00024DFF" w:rsidRPr="000137F8">
              <w:rPr>
                <w:lang w:val="en-US"/>
              </w:rPr>
              <w:t xml:space="preserve"> (75)</w:t>
            </w:r>
          </w:p>
          <w:p w14:paraId="74C5F340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</w:tc>
        <w:tc>
          <w:tcPr>
            <w:tcW w:w="1943" w:type="dxa"/>
          </w:tcPr>
          <w:p w14:paraId="6911C3B3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161</w:t>
            </w:r>
          </w:p>
        </w:tc>
      </w:tr>
      <w:tr w:rsidR="00024DFF" w:rsidRPr="000137F8" w14:paraId="16A6E3F7" w14:textId="77777777" w:rsidTr="00FC5E74">
        <w:tc>
          <w:tcPr>
            <w:tcW w:w="3686" w:type="dxa"/>
            <w:tcBorders>
              <w:right w:val="single" w:sz="4" w:space="0" w:color="auto"/>
            </w:tcBorders>
          </w:tcPr>
          <w:p w14:paraId="7A77EEB9" w14:textId="77777777" w:rsidR="00024DFF" w:rsidRPr="000137F8" w:rsidRDefault="001F3A80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(y)</w:t>
            </w:r>
            <w:proofErr w:type="spellStart"/>
            <w:r w:rsidR="00024DFF" w:rsidRPr="000137F8">
              <w:rPr>
                <w:b/>
                <w:lang w:val="en-US"/>
              </w:rPr>
              <w:t>pN</w:t>
            </w:r>
            <w:proofErr w:type="spellEnd"/>
            <w:r w:rsidR="00024DFF" w:rsidRPr="000137F8">
              <w:rPr>
                <w:b/>
                <w:lang w:val="en-US"/>
              </w:rPr>
              <w:t>+ (n=</w:t>
            </w:r>
            <w:proofErr w:type="gramStart"/>
            <w:r w:rsidR="000F7B62" w:rsidRPr="000137F8">
              <w:rPr>
                <w:b/>
                <w:lang w:val="en-US"/>
              </w:rPr>
              <w:t>34</w:t>
            </w:r>
            <w:r w:rsidR="00024DFF" w:rsidRPr="000137F8">
              <w:rPr>
                <w:b/>
                <w:lang w:val="en-US"/>
              </w:rPr>
              <w:t>)*</w:t>
            </w:r>
            <w:proofErr w:type="gramEnd"/>
            <w:r w:rsidR="00024DFF" w:rsidRPr="000137F8">
              <w:rPr>
                <w:b/>
                <w:lang w:val="en-US"/>
              </w:rPr>
              <w:t>, n (%)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660E2F42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</w:t>
            </w:r>
            <w:r w:rsidR="00A15EEC" w:rsidRPr="000137F8">
              <w:rPr>
                <w:lang w:val="en-US"/>
              </w:rPr>
              <w:t>9</w:t>
            </w:r>
            <w:r w:rsidRPr="000137F8">
              <w:rPr>
                <w:lang w:val="en-US"/>
              </w:rPr>
              <w:t xml:space="preserve"> (5</w:t>
            </w:r>
            <w:r w:rsidR="00A15EEC" w:rsidRPr="000137F8">
              <w:rPr>
                <w:lang w:val="en-US"/>
              </w:rPr>
              <w:t>6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4937E126" w14:textId="77777777" w:rsidR="00024DFF" w:rsidRPr="000137F8" w:rsidRDefault="00B40B49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5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68</w:t>
            </w:r>
            <w:r w:rsidR="00024DFF"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7FC55767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 (</w:t>
            </w:r>
            <w:r w:rsidR="00B40B49" w:rsidRPr="000137F8">
              <w:rPr>
                <w:lang w:val="en-US"/>
              </w:rPr>
              <w:t>33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1943" w:type="dxa"/>
          </w:tcPr>
          <w:p w14:paraId="50B6FA23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.000</w:t>
            </w:r>
          </w:p>
        </w:tc>
      </w:tr>
      <w:tr w:rsidR="00024DFF" w:rsidRPr="000137F8" w14:paraId="35574286" w14:textId="77777777" w:rsidTr="00FC5E74">
        <w:tc>
          <w:tcPr>
            <w:tcW w:w="3686" w:type="dxa"/>
            <w:tcBorders>
              <w:right w:val="single" w:sz="4" w:space="0" w:color="auto"/>
            </w:tcBorders>
          </w:tcPr>
          <w:p w14:paraId="1B8426A4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L+ (n=</w:t>
            </w:r>
            <w:proofErr w:type="gramStart"/>
            <w:r w:rsidR="00A15EEC" w:rsidRPr="000137F8">
              <w:rPr>
                <w:b/>
                <w:lang w:val="en-US"/>
              </w:rPr>
              <w:t>32</w:t>
            </w:r>
            <w:r w:rsidRPr="000137F8">
              <w:rPr>
                <w:b/>
                <w:lang w:val="en-US"/>
              </w:rPr>
              <w:t>)*</w:t>
            </w:r>
            <w:proofErr w:type="gramEnd"/>
            <w:r w:rsidRPr="000137F8">
              <w:rPr>
                <w:b/>
                <w:lang w:val="en-US"/>
              </w:rPr>
              <w:t>, n (%)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37CB25FD" w14:textId="77777777" w:rsidR="00024DFF" w:rsidRPr="000137F8" w:rsidRDefault="00A15EEC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</w:t>
            </w:r>
            <w:r w:rsidR="00024DFF" w:rsidRPr="000137F8">
              <w:rPr>
                <w:lang w:val="en-US"/>
              </w:rPr>
              <w:t xml:space="preserve"> (2</w:t>
            </w:r>
            <w:r w:rsidR="00E0578E" w:rsidRPr="000137F8">
              <w:rPr>
                <w:lang w:val="en-US"/>
              </w:rPr>
              <w:t>8</w:t>
            </w:r>
            <w:r w:rsidR="00024DFF"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077D2E89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40</w:t>
            </w:r>
            <w:r w:rsidR="00024DFF"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686EE627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</w:t>
            </w:r>
            <w:r w:rsidR="00ED720E" w:rsidRPr="000137F8">
              <w:rPr>
                <w:lang w:val="en-US"/>
              </w:rPr>
              <w:t>8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1943" w:type="dxa"/>
          </w:tcPr>
          <w:p w14:paraId="018062B4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1376C5" w:rsidRPr="000137F8">
              <w:rPr>
                <w:lang w:val="en-US"/>
              </w:rPr>
              <w:t>103</w:t>
            </w:r>
          </w:p>
        </w:tc>
      </w:tr>
      <w:tr w:rsidR="00024DFF" w:rsidRPr="000137F8" w14:paraId="5FF36669" w14:textId="77777777" w:rsidTr="00FC5E74">
        <w:tc>
          <w:tcPr>
            <w:tcW w:w="3686" w:type="dxa"/>
            <w:tcBorders>
              <w:right w:val="single" w:sz="4" w:space="0" w:color="auto"/>
            </w:tcBorders>
          </w:tcPr>
          <w:p w14:paraId="6F9FCBD2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V+ (n=</w:t>
            </w:r>
            <w:proofErr w:type="gramStart"/>
            <w:r w:rsidR="00E0578E" w:rsidRPr="000137F8">
              <w:rPr>
                <w:b/>
                <w:lang w:val="en-US"/>
              </w:rPr>
              <w:t>32</w:t>
            </w:r>
            <w:r w:rsidRPr="000137F8">
              <w:rPr>
                <w:b/>
                <w:lang w:val="en-US"/>
              </w:rPr>
              <w:t>)*</w:t>
            </w:r>
            <w:proofErr w:type="gramEnd"/>
            <w:r w:rsidRPr="000137F8">
              <w:rPr>
                <w:b/>
                <w:lang w:val="en-US"/>
              </w:rPr>
              <w:t>, n (%)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605B2505" w14:textId="77777777" w:rsidR="00024DFF" w:rsidRPr="000137F8" w:rsidRDefault="00E0578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28</w:t>
            </w:r>
            <w:r w:rsidR="00024DFF"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23A81E70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40</w:t>
            </w:r>
            <w:r w:rsidR="00024DFF"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03A47E91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8</w:t>
            </w:r>
            <w:r w:rsidR="00024DFF" w:rsidRPr="000137F8">
              <w:rPr>
                <w:lang w:val="en-US"/>
              </w:rPr>
              <w:t>)</w:t>
            </w:r>
          </w:p>
        </w:tc>
        <w:tc>
          <w:tcPr>
            <w:tcW w:w="1943" w:type="dxa"/>
          </w:tcPr>
          <w:p w14:paraId="589825EA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103</w:t>
            </w:r>
          </w:p>
        </w:tc>
      </w:tr>
      <w:tr w:rsidR="00024DFF" w:rsidRPr="000137F8" w14:paraId="33622637" w14:textId="77777777" w:rsidTr="00FC5E74">
        <w:tc>
          <w:tcPr>
            <w:tcW w:w="3686" w:type="dxa"/>
            <w:tcBorders>
              <w:right w:val="single" w:sz="4" w:space="0" w:color="auto"/>
            </w:tcBorders>
          </w:tcPr>
          <w:p w14:paraId="17ACB346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proofErr w:type="spellStart"/>
            <w:r w:rsidRPr="000137F8">
              <w:rPr>
                <w:b/>
                <w:lang w:val="en-US"/>
              </w:rPr>
              <w:t>Pn</w:t>
            </w:r>
            <w:proofErr w:type="spellEnd"/>
            <w:r w:rsidRPr="000137F8">
              <w:rPr>
                <w:b/>
                <w:lang w:val="en-US"/>
              </w:rPr>
              <w:t>+ (n=</w:t>
            </w:r>
            <w:proofErr w:type="gramStart"/>
            <w:r w:rsidR="00E0578E" w:rsidRPr="000137F8">
              <w:rPr>
                <w:b/>
                <w:lang w:val="en-US"/>
              </w:rPr>
              <w:t>34</w:t>
            </w:r>
            <w:r w:rsidRPr="000137F8">
              <w:rPr>
                <w:b/>
                <w:lang w:val="en-US"/>
              </w:rPr>
              <w:t>)*</w:t>
            </w:r>
            <w:proofErr w:type="gramEnd"/>
            <w:r w:rsidRPr="000137F8">
              <w:rPr>
                <w:b/>
                <w:lang w:val="en-US"/>
              </w:rPr>
              <w:t>, n (%)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576631D6" w14:textId="77777777" w:rsidR="00024DFF" w:rsidRPr="000137F8" w:rsidRDefault="00E0578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5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74</w:t>
            </w:r>
            <w:r w:rsidR="00024DFF"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0692BB6F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8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82</w:t>
            </w:r>
            <w:r w:rsidR="00024DFF"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462D38E3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5</w:t>
            </w:r>
            <w:r w:rsidR="00024DFF" w:rsidRPr="000137F8">
              <w:rPr>
                <w:lang w:val="en-US"/>
              </w:rPr>
              <w:t>8)</w:t>
            </w:r>
          </w:p>
        </w:tc>
        <w:tc>
          <w:tcPr>
            <w:tcW w:w="1943" w:type="dxa"/>
          </w:tcPr>
          <w:p w14:paraId="4FEC32B5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ED720E" w:rsidRPr="000137F8">
              <w:rPr>
                <w:lang w:val="en-US"/>
              </w:rPr>
              <w:t>224</w:t>
            </w:r>
          </w:p>
        </w:tc>
      </w:tr>
      <w:tr w:rsidR="00024DFF" w:rsidRPr="000137F8" w14:paraId="4276C2A9" w14:textId="77777777" w:rsidTr="00FC5E74">
        <w:tc>
          <w:tcPr>
            <w:tcW w:w="3686" w:type="dxa"/>
            <w:tcBorders>
              <w:right w:val="single" w:sz="4" w:space="0" w:color="auto"/>
            </w:tcBorders>
          </w:tcPr>
          <w:p w14:paraId="5760EB5D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Resection margin (n = </w:t>
            </w:r>
            <w:proofErr w:type="gramStart"/>
            <w:r w:rsidR="00E0578E" w:rsidRPr="000137F8">
              <w:rPr>
                <w:b/>
                <w:lang w:val="en-US"/>
              </w:rPr>
              <w:t>31</w:t>
            </w:r>
            <w:r w:rsidRPr="000137F8">
              <w:rPr>
                <w:b/>
                <w:lang w:val="en-US"/>
              </w:rPr>
              <w:t>)*</w:t>
            </w:r>
            <w:proofErr w:type="gramEnd"/>
            <w:r w:rsidRPr="000137F8">
              <w:rPr>
                <w:b/>
                <w:lang w:val="en-US"/>
              </w:rPr>
              <w:t>, n (%)</w:t>
            </w:r>
          </w:p>
          <w:p w14:paraId="3C323164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R0</w:t>
            </w:r>
          </w:p>
          <w:p w14:paraId="6C9DA4AA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R1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76C2F7B4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</w:p>
          <w:p w14:paraId="30A5AE9A" w14:textId="77777777" w:rsidR="00024DFF" w:rsidRPr="000137F8" w:rsidRDefault="00E0578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9</w:t>
            </w:r>
            <w:r w:rsidR="00024DFF" w:rsidRPr="000137F8">
              <w:rPr>
                <w:lang w:val="en-US"/>
              </w:rPr>
              <w:t xml:space="preserve"> (</w:t>
            </w:r>
            <w:r w:rsidR="00CD634C" w:rsidRPr="000137F8">
              <w:rPr>
                <w:lang w:val="en-US"/>
              </w:rPr>
              <w:t>94</w:t>
            </w:r>
            <w:r w:rsidR="00024DFF" w:rsidRPr="000137F8">
              <w:rPr>
                <w:lang w:val="en-US"/>
              </w:rPr>
              <w:t>)</w:t>
            </w:r>
          </w:p>
          <w:p w14:paraId="5F28074F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</w:t>
            </w:r>
            <w:r w:rsidR="00CD634C" w:rsidRPr="000137F8">
              <w:rPr>
                <w:lang w:val="en-US"/>
              </w:rPr>
              <w:t>6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1DAD58D6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</w:p>
          <w:p w14:paraId="1E35DC3E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9</w:t>
            </w:r>
            <w:r w:rsidR="00024DFF" w:rsidRPr="000137F8">
              <w:rPr>
                <w:lang w:val="en-US"/>
              </w:rPr>
              <w:t xml:space="preserve"> (100)</w:t>
            </w:r>
          </w:p>
          <w:p w14:paraId="134EE97A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</w:tc>
        <w:tc>
          <w:tcPr>
            <w:tcW w:w="2835" w:type="dxa"/>
          </w:tcPr>
          <w:p w14:paraId="555FB493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</w:p>
          <w:p w14:paraId="539F61A3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0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83</w:t>
            </w:r>
            <w:r w:rsidR="00024DFF" w:rsidRPr="000137F8">
              <w:rPr>
                <w:lang w:val="en-US"/>
              </w:rPr>
              <w:t>)</w:t>
            </w:r>
          </w:p>
          <w:p w14:paraId="24719C2F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</w:t>
            </w:r>
            <w:r w:rsidR="00ED720E" w:rsidRPr="000137F8">
              <w:rPr>
                <w:lang w:val="en-US"/>
              </w:rPr>
              <w:t>17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1943" w:type="dxa"/>
          </w:tcPr>
          <w:p w14:paraId="3581751E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ED720E" w:rsidRPr="000137F8">
              <w:rPr>
                <w:lang w:val="en-US"/>
              </w:rPr>
              <w:t>142</w:t>
            </w:r>
          </w:p>
        </w:tc>
      </w:tr>
      <w:tr w:rsidR="00024DFF" w:rsidRPr="000137F8" w14:paraId="30A75E05" w14:textId="77777777" w:rsidTr="00FC5E74">
        <w:tc>
          <w:tcPr>
            <w:tcW w:w="3686" w:type="dxa"/>
            <w:tcBorders>
              <w:right w:val="single" w:sz="4" w:space="0" w:color="auto"/>
            </w:tcBorders>
          </w:tcPr>
          <w:p w14:paraId="6116A12A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Grading (n=</w:t>
            </w:r>
            <w:proofErr w:type="gramStart"/>
            <w:r w:rsidR="00CD634C" w:rsidRPr="000137F8">
              <w:rPr>
                <w:b/>
                <w:lang w:val="en-US"/>
              </w:rPr>
              <w:t>33</w:t>
            </w:r>
            <w:r w:rsidRPr="000137F8">
              <w:rPr>
                <w:b/>
                <w:lang w:val="en-US"/>
              </w:rPr>
              <w:t>)*</w:t>
            </w:r>
            <w:proofErr w:type="gramEnd"/>
            <w:r w:rsidRPr="000137F8">
              <w:rPr>
                <w:b/>
                <w:lang w:val="en-US"/>
              </w:rPr>
              <w:t>, n (%)</w:t>
            </w:r>
          </w:p>
          <w:p w14:paraId="3C31A4F2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</w:t>
            </w:r>
          </w:p>
          <w:p w14:paraId="5791A5D7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I</w:t>
            </w:r>
          </w:p>
          <w:p w14:paraId="0993FF5A" w14:textId="77777777" w:rsidR="00024DFF" w:rsidRPr="000137F8" w:rsidRDefault="00024DFF" w:rsidP="00FC5E74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II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0DB7D5CC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</w:p>
          <w:p w14:paraId="6091AC21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</w:t>
            </w:r>
            <w:r w:rsidR="00CD634C" w:rsidRPr="000137F8">
              <w:rPr>
                <w:lang w:val="en-US"/>
              </w:rPr>
              <w:t>3</w:t>
            </w:r>
            <w:r w:rsidRPr="000137F8">
              <w:rPr>
                <w:lang w:val="en-US"/>
              </w:rPr>
              <w:t>)</w:t>
            </w:r>
          </w:p>
          <w:p w14:paraId="4F855098" w14:textId="77777777" w:rsidR="00024DFF" w:rsidRPr="000137F8" w:rsidRDefault="00CD634C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24</w:t>
            </w:r>
            <w:r w:rsidR="00024DFF" w:rsidRPr="000137F8">
              <w:rPr>
                <w:lang w:val="en-US"/>
              </w:rPr>
              <w:t>)</w:t>
            </w:r>
          </w:p>
          <w:p w14:paraId="4871B28E" w14:textId="77777777" w:rsidR="00024DFF" w:rsidRPr="000137F8" w:rsidRDefault="00CD634C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4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73</w:t>
            </w:r>
            <w:r w:rsidR="00024DFF"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4CDBDB89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</w:p>
          <w:p w14:paraId="2981EA77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</w:t>
            </w:r>
            <w:r w:rsidR="00ED720E" w:rsidRPr="000137F8">
              <w:rPr>
                <w:lang w:val="en-US"/>
              </w:rPr>
              <w:t>5</w:t>
            </w:r>
            <w:r w:rsidRPr="000137F8">
              <w:rPr>
                <w:lang w:val="en-US"/>
              </w:rPr>
              <w:t>)</w:t>
            </w:r>
          </w:p>
          <w:p w14:paraId="780CACF2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</w:t>
            </w:r>
            <w:r w:rsidR="00024DFF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19</w:t>
            </w:r>
            <w:r w:rsidR="00024DFF" w:rsidRPr="000137F8">
              <w:rPr>
                <w:lang w:val="en-US"/>
              </w:rPr>
              <w:t>)</w:t>
            </w:r>
          </w:p>
          <w:p w14:paraId="1953B854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</w:t>
            </w:r>
            <w:r w:rsidR="00024DFF" w:rsidRPr="000137F8">
              <w:rPr>
                <w:lang w:val="en-US"/>
              </w:rPr>
              <w:t>6 (</w:t>
            </w:r>
            <w:r w:rsidRPr="000137F8">
              <w:rPr>
                <w:lang w:val="en-US"/>
              </w:rPr>
              <w:t>76</w:t>
            </w:r>
            <w:r w:rsidR="00024DFF" w:rsidRPr="000137F8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3BD31E18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</w:p>
          <w:p w14:paraId="2D3665AC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  <w:p w14:paraId="1AE740FE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</w:t>
            </w:r>
            <w:r w:rsidR="00024DFF" w:rsidRPr="000137F8">
              <w:rPr>
                <w:lang w:val="en-US"/>
              </w:rPr>
              <w:t xml:space="preserve"> (3</w:t>
            </w:r>
            <w:r w:rsidRPr="000137F8">
              <w:rPr>
                <w:lang w:val="en-US"/>
              </w:rPr>
              <w:t>3</w:t>
            </w:r>
            <w:r w:rsidR="00024DFF" w:rsidRPr="000137F8">
              <w:rPr>
                <w:lang w:val="en-US"/>
              </w:rPr>
              <w:t>)</w:t>
            </w:r>
          </w:p>
          <w:p w14:paraId="34B50B05" w14:textId="77777777" w:rsidR="00024DFF" w:rsidRPr="000137F8" w:rsidRDefault="00ED720E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</w:t>
            </w:r>
            <w:r w:rsidR="00024DFF" w:rsidRPr="000137F8">
              <w:rPr>
                <w:lang w:val="en-US"/>
              </w:rPr>
              <w:t xml:space="preserve"> (6</w:t>
            </w:r>
            <w:r w:rsidRPr="000137F8">
              <w:rPr>
                <w:lang w:val="en-US"/>
              </w:rPr>
              <w:t>7</w:t>
            </w:r>
            <w:r w:rsidR="00024DFF" w:rsidRPr="000137F8">
              <w:rPr>
                <w:lang w:val="en-US"/>
              </w:rPr>
              <w:t>)</w:t>
            </w:r>
          </w:p>
        </w:tc>
        <w:tc>
          <w:tcPr>
            <w:tcW w:w="1943" w:type="dxa"/>
          </w:tcPr>
          <w:p w14:paraId="207481E1" w14:textId="77777777" w:rsidR="00024DFF" w:rsidRPr="000137F8" w:rsidRDefault="00024DFF" w:rsidP="00FC5E74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ED720E" w:rsidRPr="000137F8">
              <w:rPr>
                <w:lang w:val="en-US"/>
              </w:rPr>
              <w:t>468</w:t>
            </w:r>
          </w:p>
        </w:tc>
      </w:tr>
    </w:tbl>
    <w:bookmarkEnd w:id="0"/>
    <w:p w14:paraId="0A53F8D1" w14:textId="77777777" w:rsidR="00902E4A" w:rsidRDefault="00902E4A" w:rsidP="00902E4A">
      <w:pPr>
        <w:spacing w:after="0" w:line="240" w:lineRule="auto"/>
        <w:rPr>
          <w:lang w:val="en-US"/>
        </w:rPr>
      </w:pPr>
      <w:r w:rsidRPr="00EF16A2">
        <w:rPr>
          <w:lang w:val="en-US"/>
        </w:rPr>
        <w:t xml:space="preserve">L = invasion into lymphatic vessels, V = invasion into vein, </w:t>
      </w:r>
      <w:proofErr w:type="spellStart"/>
      <w:r w:rsidRPr="00EF16A2">
        <w:rPr>
          <w:lang w:val="en-US"/>
        </w:rPr>
        <w:t>Pn</w:t>
      </w:r>
      <w:proofErr w:type="spellEnd"/>
      <w:r w:rsidRPr="00EF16A2">
        <w:rPr>
          <w:lang w:val="en-US"/>
        </w:rPr>
        <w:t xml:space="preserve"> = perineural invasion.</w:t>
      </w:r>
    </w:p>
    <w:p w14:paraId="3B8D6976" w14:textId="527D30BB" w:rsidR="001F3A80" w:rsidRPr="00DC6A1F" w:rsidRDefault="00902E4A" w:rsidP="00902E4A">
      <w:pPr>
        <w:spacing w:after="0" w:line="240" w:lineRule="auto"/>
        <w:rPr>
          <w:lang w:val="en-US"/>
        </w:rPr>
      </w:pPr>
      <w:r w:rsidRPr="00EF16A2">
        <w:rPr>
          <w:lang w:val="en-US"/>
        </w:rPr>
        <w:t xml:space="preserve">* </w:t>
      </w:r>
      <w:proofErr w:type="gramStart"/>
      <w:r w:rsidRPr="00EF16A2">
        <w:rPr>
          <w:lang w:val="en-US"/>
        </w:rPr>
        <w:t>missing</w:t>
      </w:r>
      <w:proofErr w:type="gramEnd"/>
      <w:r w:rsidRPr="00EF16A2">
        <w:rPr>
          <w:lang w:val="en-US"/>
        </w:rPr>
        <w:t xml:space="preserve"> data</w:t>
      </w:r>
    </w:p>
    <w:sectPr w:rsidR="001F3A80" w:rsidRPr="00DC6A1F" w:rsidSect="00902E4A">
      <w:pgSz w:w="16838" w:h="11906" w:orient="landscape"/>
      <w:pgMar w:top="900" w:right="1418" w:bottom="108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10F"/>
    <w:rsid w:val="000137F8"/>
    <w:rsid w:val="00024DFF"/>
    <w:rsid w:val="000F2DF7"/>
    <w:rsid w:val="000F7B62"/>
    <w:rsid w:val="001376C5"/>
    <w:rsid w:val="00145E35"/>
    <w:rsid w:val="001641C5"/>
    <w:rsid w:val="00173B32"/>
    <w:rsid w:val="001C0C86"/>
    <w:rsid w:val="001E27A9"/>
    <w:rsid w:val="001F3A80"/>
    <w:rsid w:val="002808D6"/>
    <w:rsid w:val="002B0385"/>
    <w:rsid w:val="00301908"/>
    <w:rsid w:val="0030414D"/>
    <w:rsid w:val="003417FF"/>
    <w:rsid w:val="003A44AB"/>
    <w:rsid w:val="004141B3"/>
    <w:rsid w:val="00421068"/>
    <w:rsid w:val="00453F45"/>
    <w:rsid w:val="00500FC1"/>
    <w:rsid w:val="0055587A"/>
    <w:rsid w:val="00613548"/>
    <w:rsid w:val="006249E8"/>
    <w:rsid w:val="00796B92"/>
    <w:rsid w:val="007D2AE2"/>
    <w:rsid w:val="00902E4A"/>
    <w:rsid w:val="00976D0C"/>
    <w:rsid w:val="0098411F"/>
    <w:rsid w:val="009E2010"/>
    <w:rsid w:val="009F61CF"/>
    <w:rsid w:val="00A15EEC"/>
    <w:rsid w:val="00A7480D"/>
    <w:rsid w:val="00AF6188"/>
    <w:rsid w:val="00B40B49"/>
    <w:rsid w:val="00B944F4"/>
    <w:rsid w:val="00C6517C"/>
    <w:rsid w:val="00C86681"/>
    <w:rsid w:val="00CD634C"/>
    <w:rsid w:val="00D40976"/>
    <w:rsid w:val="00DC6A1F"/>
    <w:rsid w:val="00E0578E"/>
    <w:rsid w:val="00E22965"/>
    <w:rsid w:val="00EB610F"/>
    <w:rsid w:val="00ED720E"/>
    <w:rsid w:val="00F67460"/>
    <w:rsid w:val="00F67AD1"/>
    <w:rsid w:val="00FC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4553B"/>
  <w15:chartTrackingRefBased/>
  <w15:docId w15:val="{12982B30-F4EF-493A-B7A0-3733CEA17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1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9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, Maximilian</dc:creator>
  <cp:keywords/>
  <dc:description/>
  <cp:lastModifiedBy>Aiyaz Ibrahim Shaikh</cp:lastModifiedBy>
  <cp:revision>6</cp:revision>
  <dcterms:created xsi:type="dcterms:W3CDTF">2023-10-24T20:19:00Z</dcterms:created>
  <dcterms:modified xsi:type="dcterms:W3CDTF">2024-01-22T13:18:00Z</dcterms:modified>
</cp:coreProperties>
</file>